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CC5837" w14:textId="130A2EB0" w:rsidR="00C356C7" w:rsidRPr="003E04E9" w:rsidRDefault="003E04E9">
      <w:pPr>
        <w:rPr>
          <w:rFonts w:ascii="Times New Roman" w:hAnsi="Times New Roman" w:cs="Times New Roman"/>
          <w:sz w:val="22"/>
          <w:szCs w:val="22"/>
        </w:rPr>
      </w:pPr>
      <w:r w:rsidRPr="003E04E9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7D14DB">
        <w:rPr>
          <w:rFonts w:ascii="Times New Roman" w:hAnsi="Times New Roman" w:cs="Times New Roman"/>
          <w:b/>
          <w:bCs/>
          <w:sz w:val="22"/>
          <w:szCs w:val="22"/>
        </w:rPr>
        <w:t>6</w:t>
      </w:r>
      <w:r w:rsidRPr="003E04E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3E04E9">
        <w:rPr>
          <w:rFonts w:ascii="Times New Roman" w:hAnsi="Times New Roman" w:cs="Times New Roman"/>
          <w:sz w:val="22"/>
          <w:szCs w:val="22"/>
        </w:rPr>
        <w:t xml:space="preserve"> </w:t>
      </w:r>
      <w:r w:rsidR="00DB72AB">
        <w:rPr>
          <w:rFonts w:ascii="Times New Roman" w:hAnsi="Times New Roman" w:cs="Times New Roman"/>
          <w:sz w:val="22"/>
          <w:szCs w:val="22"/>
        </w:rPr>
        <w:t>S</w:t>
      </w:r>
      <w:r w:rsidRPr="003E04E9">
        <w:rPr>
          <w:rFonts w:ascii="Times New Roman" w:hAnsi="Times New Roman" w:cs="Times New Roman"/>
          <w:sz w:val="22"/>
          <w:szCs w:val="22"/>
        </w:rPr>
        <w:t xml:space="preserve">ignificant taxonomic associations between </w:t>
      </w:r>
      <w:r w:rsidR="00DB72AB">
        <w:rPr>
          <w:rFonts w:ascii="Times New Roman" w:hAnsi="Times New Roman" w:cs="Times New Roman"/>
          <w:sz w:val="22"/>
          <w:szCs w:val="22"/>
        </w:rPr>
        <w:t xml:space="preserve">specific </w:t>
      </w:r>
      <w:r w:rsidRPr="003E04E9">
        <w:rPr>
          <w:rFonts w:ascii="Times New Roman" w:hAnsi="Times New Roman" w:cs="Times New Roman"/>
          <w:sz w:val="22"/>
          <w:szCs w:val="22"/>
        </w:rPr>
        <w:t xml:space="preserve">bacteria </w:t>
      </w:r>
      <w:r w:rsidR="00DB72AB">
        <w:rPr>
          <w:rFonts w:ascii="Times New Roman" w:hAnsi="Times New Roman" w:cs="Times New Roman"/>
          <w:sz w:val="22"/>
          <w:szCs w:val="22"/>
        </w:rPr>
        <w:t xml:space="preserve">genera </w:t>
      </w:r>
      <w:r w:rsidRPr="003E04E9">
        <w:rPr>
          <w:rFonts w:ascii="Times New Roman" w:hAnsi="Times New Roman" w:cs="Times New Roman"/>
          <w:sz w:val="22"/>
          <w:szCs w:val="22"/>
        </w:rPr>
        <w:t xml:space="preserve">and </w:t>
      </w:r>
      <w:r w:rsidRPr="003E04E9">
        <w:rPr>
          <w:rFonts w:ascii="Times New Roman" w:hAnsi="Times New Roman" w:cs="Times New Roman"/>
          <w:i/>
          <w:iCs/>
          <w:sz w:val="22"/>
          <w:szCs w:val="22"/>
        </w:rPr>
        <w:t>Blastocystis</w:t>
      </w:r>
      <w:r w:rsidRPr="003E04E9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3EA9CC4E" w14:textId="130FAE45" w:rsidR="003E04E9" w:rsidRDefault="003E04E9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122"/>
        <w:gridCol w:w="709"/>
        <w:gridCol w:w="1374"/>
        <w:gridCol w:w="1400"/>
        <w:gridCol w:w="1400"/>
        <w:gridCol w:w="1400"/>
        <w:gridCol w:w="1400"/>
        <w:gridCol w:w="1400"/>
        <w:gridCol w:w="1400"/>
        <w:gridCol w:w="1400"/>
        <w:gridCol w:w="1385"/>
      </w:tblGrid>
      <w:tr w:rsidR="003E04E9" w:rsidRPr="003E04E9" w14:paraId="1AF4719C" w14:textId="77777777" w:rsidTr="001C42F5">
        <w:trPr>
          <w:trHeight w:val="300"/>
        </w:trPr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6124" w14:textId="77777777" w:rsidR="003E04E9" w:rsidRPr="003E04E9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us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5E78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 Mean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0ADE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2 Fold-Chang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C86D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g2 FC Standard Error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FF60" w14:textId="08CC2D1B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atistic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D06F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DB89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H Adjusted P-Valu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ECDD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lastocystis Positive median.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A8D0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Blastocystis Positive inter-quartile range 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6F4D4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lastocystis Negative Median.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2481" w14:textId="77777777" w:rsidR="003E04E9" w:rsidRPr="003E04E9" w:rsidRDefault="003E04E9" w:rsidP="003E04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E04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lastocystis Negative Inter-quartile range</w:t>
            </w:r>
          </w:p>
        </w:tc>
      </w:tr>
      <w:tr w:rsidR="001C42F5" w:rsidRPr="001C42F5" w14:paraId="39983E6E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7342E" w14:textId="3D45A9D7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acteroides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9FA1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50.14678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B1F1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24D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587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.3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EF6C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001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CC31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1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31F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34.8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ADF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2183.98-6045.28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F4FD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34.5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44FC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4191.04-11079.78]</w:t>
            </w:r>
          </w:p>
        </w:tc>
      </w:tr>
      <w:tr w:rsidR="001C42F5" w:rsidRPr="001C42F5" w14:paraId="0D300D5C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D55C" w14:textId="300E4390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Bilophila</w:t>
            </w:r>
            <w:proofErr w:type="spellEnd"/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E445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22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E73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7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BD2C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DE27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7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4395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024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55E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1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C0F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4841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0.89-7.67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D51C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.3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5170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1.07-21.39]</w:t>
            </w:r>
          </w:p>
        </w:tc>
      </w:tr>
      <w:tr w:rsidR="001C42F5" w:rsidRPr="001C42F5" w14:paraId="135332DB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3A79" w14:textId="2E69D5B1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scherichia/Shigella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E25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8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FE7C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2.2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157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2AF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68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B43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027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F534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1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A774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E5A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0-3.9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3F2F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6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4C4E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0.82-37]</w:t>
            </w:r>
          </w:p>
        </w:tc>
      </w:tr>
      <w:tr w:rsidR="001C42F5" w:rsidRPr="001C42F5" w14:paraId="539A1AF9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B9F8" w14:textId="51224B65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lostridium_XlVb</w:t>
            </w:r>
            <w:proofErr w:type="spellEnd"/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6B10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500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03F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3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6C61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A7E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59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C4AD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04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06A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12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EEE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9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7F9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6.35-28.85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C17C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77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636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8.58-57.19]</w:t>
            </w:r>
          </w:p>
        </w:tc>
      </w:tr>
      <w:tr w:rsidR="001C42F5" w:rsidRPr="001C42F5" w14:paraId="2E367C90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B323" w14:textId="147E7369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lavonifractor</w:t>
            </w:r>
            <w:proofErr w:type="spellEnd"/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3DD3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3232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A803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44531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9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5B4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4.11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E14B4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03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09A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8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BB84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7AFD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6.6-22.88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130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.1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BD14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8.68-68.22]</w:t>
            </w:r>
          </w:p>
        </w:tc>
      </w:tr>
      <w:tr w:rsidR="001C42F5" w:rsidRPr="001C42F5" w14:paraId="6A4C932D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610C" w14:textId="6F14EDC1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bdoligranulum</w:t>
            </w:r>
            <w:proofErr w:type="spellEnd"/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072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30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4AF3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2024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ED0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84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71A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1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09A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2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354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.2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88D5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3.25-10.16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E3B6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.0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D693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4.31-24.9]</w:t>
            </w:r>
          </w:p>
        </w:tc>
      </w:tr>
      <w:tr w:rsidR="001C42F5" w:rsidRPr="001C42F5" w14:paraId="432D7D61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1405" w14:textId="6E55AA15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arasutterella</w:t>
            </w:r>
            <w:proofErr w:type="spellEnd"/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C22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.2167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572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5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CFE8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D57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30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1C70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09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9EE0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5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B4F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4D6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4.52-60.32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7B5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.1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0D1A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3.92-238.6]</w:t>
            </w:r>
          </w:p>
        </w:tc>
      </w:tr>
      <w:tr w:rsidR="001C42F5" w:rsidRPr="001C42F5" w14:paraId="2C891EAD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FD166" w14:textId="0AEAEC87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reptococcus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↓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03C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443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EAD1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1.09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1664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B23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3.0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21E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813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7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EC7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5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9228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4.76-21.49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E067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2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81D9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3.43-55.55]</w:t>
            </w:r>
          </w:p>
        </w:tc>
      </w:tr>
      <w:tr w:rsidR="001C42F5" w:rsidRPr="001C42F5" w14:paraId="2D8AAC31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300EB" w14:textId="3D46E4FB" w:rsidR="00DB72AB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naerosporobacter</w:t>
            </w:r>
            <w:proofErr w:type="spellEnd"/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↑</w:t>
            </w:r>
          </w:p>
          <w:p w14:paraId="236A9935" w14:textId="63AE38A1" w:rsidR="003E04E9" w:rsidRPr="001C42F5" w:rsidRDefault="003E04E9" w:rsidP="00DB72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4F3C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.614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877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A65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5E73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2045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BD4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5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07D5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7BAD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0-19.7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7B16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A94D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0-3.36]</w:t>
            </w:r>
          </w:p>
        </w:tc>
      </w:tr>
      <w:tr w:rsidR="001C42F5" w:rsidRPr="001C42F5" w14:paraId="226B40A7" w14:textId="77777777" w:rsidTr="001C42F5">
        <w:trPr>
          <w:trHeight w:val="300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96A3" w14:textId="10658E4A" w:rsidR="003E04E9" w:rsidRPr="001C42F5" w:rsidRDefault="003E04E9" w:rsidP="001C42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obinsoniella</w:t>
            </w:r>
            <w:proofErr w:type="spellEnd"/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1C42F5" w:rsidRPr="001C42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↑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BC5F3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.95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FA34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C918E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C762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2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C96D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3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37BD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7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F8AB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.11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9C00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2.41-59.06]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8AB5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3260" w14:textId="77777777" w:rsidR="003E04E9" w:rsidRPr="001C42F5" w:rsidRDefault="003E04E9" w:rsidP="003E04E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C42F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[0-12.84]</w:t>
            </w:r>
          </w:p>
        </w:tc>
      </w:tr>
    </w:tbl>
    <w:p w14:paraId="5B9D500D" w14:textId="77777777" w:rsidR="003E04E9" w:rsidRPr="001C42F5" w:rsidRDefault="003E04E9"/>
    <w:sectPr w:rsidR="003E04E9" w:rsidRPr="001C42F5" w:rsidSect="003E04E9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28ECD" w14:textId="77777777" w:rsidR="001C42F5" w:rsidRDefault="001C42F5" w:rsidP="001C42F5">
      <w:r>
        <w:separator/>
      </w:r>
    </w:p>
  </w:endnote>
  <w:endnote w:type="continuationSeparator" w:id="0">
    <w:p w14:paraId="325B122E" w14:textId="77777777" w:rsidR="001C42F5" w:rsidRDefault="001C42F5" w:rsidP="001C4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952A7B" w14:textId="77777777" w:rsidR="001C42F5" w:rsidRDefault="001C42F5" w:rsidP="001C42F5">
      <w:r>
        <w:separator/>
      </w:r>
    </w:p>
  </w:footnote>
  <w:footnote w:type="continuationSeparator" w:id="0">
    <w:p w14:paraId="3B278718" w14:textId="77777777" w:rsidR="001C42F5" w:rsidRDefault="001C42F5" w:rsidP="001C4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4E9"/>
    <w:rsid w:val="000E3CAC"/>
    <w:rsid w:val="00102F66"/>
    <w:rsid w:val="001C42F5"/>
    <w:rsid w:val="00316BB1"/>
    <w:rsid w:val="003E04E9"/>
    <w:rsid w:val="00497997"/>
    <w:rsid w:val="007D14DB"/>
    <w:rsid w:val="008B0858"/>
    <w:rsid w:val="00B75DFD"/>
    <w:rsid w:val="00C7676E"/>
    <w:rsid w:val="00DB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39AB4"/>
  <w15:chartTrackingRefBased/>
  <w15:docId w15:val="{F074BCCB-DB4B-CC43-8DEC-83CC1F2A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16B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30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nlan, Pauline</dc:creator>
  <cp:keywords/>
  <dc:description/>
  <cp:lastModifiedBy>Scanlan, Pauline</cp:lastModifiedBy>
  <cp:revision>2</cp:revision>
  <dcterms:created xsi:type="dcterms:W3CDTF">2022-02-15T12:28:00Z</dcterms:created>
  <dcterms:modified xsi:type="dcterms:W3CDTF">2022-02-15T12:28:00Z</dcterms:modified>
</cp:coreProperties>
</file>